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DC9" w:rsidRPr="00C07D7B" w:rsidRDefault="00851E95" w:rsidP="00C07D7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C07D7B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gramStart"/>
      <w:r w:rsidR="008465C2" w:rsidRPr="00C07D7B">
        <w:rPr>
          <w:rFonts w:ascii="Times New Roman" w:hAnsi="Times New Roman" w:cs="Times New Roman" w:hint="eastAsia"/>
          <w:b/>
          <w:bCs/>
          <w:sz w:val="24"/>
        </w:rPr>
        <w:t>S11</w:t>
      </w:r>
      <w:r w:rsidRPr="00C07D7B">
        <w:rPr>
          <w:rFonts w:ascii="Times New Roman" w:hAnsi="Times New Roman" w:cs="Times New Roman"/>
          <w:b/>
          <w:bCs/>
          <w:sz w:val="24"/>
        </w:rPr>
        <w:t xml:space="preserve">  </w:t>
      </w:r>
      <w:r w:rsidRPr="00C07D7B">
        <w:rPr>
          <w:rFonts w:ascii="Times New Roman" w:hAnsi="Times New Roman" w:cs="Times New Roman"/>
          <w:sz w:val="24"/>
        </w:rPr>
        <w:t>Significant</w:t>
      </w:r>
      <w:proofErr w:type="gramEnd"/>
      <w:r w:rsidRPr="00C07D7B">
        <w:rPr>
          <w:rFonts w:ascii="Times New Roman" w:hAnsi="Times New Roman" w:cs="Times New Roman"/>
          <w:sz w:val="24"/>
        </w:rPr>
        <w:t xml:space="preserve"> KO terms of DEGs in the LLP vs. LCK (</w:t>
      </w:r>
      <w:r w:rsidRPr="008B3C71">
        <w:rPr>
          <w:rFonts w:ascii="Times New Roman" w:hAnsi="Times New Roman" w:cs="Times New Roman"/>
          <w:i/>
          <w:sz w:val="24"/>
        </w:rPr>
        <w:t>Q</w:t>
      </w:r>
      <w:r w:rsidRPr="00C07D7B">
        <w:rPr>
          <w:rFonts w:ascii="Times New Roman" w:hAnsi="Times New Roman" w:cs="Times New Roman"/>
          <w:sz w:val="24"/>
        </w:rPr>
        <w:t>-value &lt; 0.05).</w:t>
      </w:r>
    </w:p>
    <w:tbl>
      <w:tblPr>
        <w:tblStyle w:val="a3"/>
        <w:tblW w:w="89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1"/>
        <w:gridCol w:w="4772"/>
        <w:gridCol w:w="1558"/>
        <w:gridCol w:w="1380"/>
      </w:tblGrid>
      <w:tr w:rsidR="00C13DC9" w:rsidRPr="00C07D7B" w:rsidTr="001A0650">
        <w:trPr>
          <w:jc w:val="center"/>
        </w:trPr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 term</w:t>
            </w:r>
          </w:p>
        </w:tc>
        <w:tc>
          <w:tcPr>
            <w:tcW w:w="4772" w:type="dxa"/>
            <w:tcBorders>
              <w:top w:val="single" w:sz="12" w:space="0" w:color="auto"/>
              <w:bottom w:val="single" w:sz="4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 annotation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065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07D7B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1B53FC">
              <w:rPr>
                <w:rFonts w:ascii="Times New Roman" w:hAnsi="Times New Roman" w:cs="Times New Roman"/>
                <w:i/>
                <w:szCs w:val="21"/>
              </w:rPr>
              <w:t>Q</w:t>
            </w:r>
            <w:bookmarkEnd w:id="0"/>
            <w:r w:rsidRPr="00C07D7B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  <w:tcBorders>
              <w:top w:val="single" w:sz="4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902</w:t>
            </w:r>
          </w:p>
        </w:tc>
        <w:tc>
          <w:tcPr>
            <w:tcW w:w="4772" w:type="dxa"/>
            <w:tcBorders>
              <w:top w:val="single" w:sz="4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Monoterpenoid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 biosynthesi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1.71E-1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1.95E-09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3013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RNA transport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1.28E-06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7.32E-05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3015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mRNA surveillance pathway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1.10E-05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4.19E-04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1110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Biosynthesis of secondary metabolites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1.89E-05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5.38E-04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591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Linoleic acid metabolism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2.47E-05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5.63E-04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944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 xml:space="preserve">Flavone and </w:t>
            </w: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flavonol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 biosynthesis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0171264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3.05E-03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945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Stilbenoid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diarylheptanoid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gingerol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 biosynthesis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0187365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3.05E-03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4626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Plant-pathogen interaction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0231564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3.30E-03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909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Sesquiterpenoid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triterpenoid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 biosynthesis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0505311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tabs>
                <w:tab w:val="left" w:pos="2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6.40E-03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592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alpha-</w:t>
            </w: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Linolenic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 acid metabolism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0597596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6.81E-03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906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Carotenoid biosynthesis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070709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7.19E-03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402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D7B">
              <w:rPr>
                <w:rFonts w:ascii="Times New Roman" w:hAnsi="Times New Roman" w:cs="Times New Roman"/>
                <w:szCs w:val="21"/>
              </w:rPr>
              <w:t>Benzoxazinoid</w:t>
            </w:r>
            <w:proofErr w:type="spellEnd"/>
            <w:r w:rsidRPr="00C07D7B">
              <w:rPr>
                <w:rFonts w:ascii="Times New Roman" w:hAnsi="Times New Roman" w:cs="Times New Roman"/>
                <w:szCs w:val="21"/>
              </w:rPr>
              <w:t xml:space="preserve"> biosynthesis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0756355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7.19E-03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350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Tyrosine metabolism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2294794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2.01E-02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941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Flavonoid biosynthesis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2577536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0360</w:t>
            </w:r>
          </w:p>
        </w:tc>
        <w:tc>
          <w:tcPr>
            <w:tcW w:w="4772" w:type="dxa"/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Phenylalanine metabolism</w:t>
            </w:r>
          </w:p>
        </w:tc>
        <w:tc>
          <w:tcPr>
            <w:tcW w:w="1558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5223549</w:t>
            </w:r>
          </w:p>
        </w:tc>
        <w:tc>
          <w:tcPr>
            <w:tcW w:w="1380" w:type="dxa"/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3.86E-02</w:t>
            </w:r>
          </w:p>
        </w:tc>
      </w:tr>
      <w:tr w:rsidR="00C13DC9" w:rsidRPr="00C07D7B" w:rsidTr="001A0650">
        <w:trPr>
          <w:jc w:val="center"/>
        </w:trPr>
        <w:tc>
          <w:tcPr>
            <w:tcW w:w="1201" w:type="dxa"/>
            <w:tcBorders>
              <w:bottom w:val="single" w:sz="12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KO01100</w:t>
            </w:r>
          </w:p>
        </w:tc>
        <w:tc>
          <w:tcPr>
            <w:tcW w:w="4772" w:type="dxa"/>
            <w:tcBorders>
              <w:bottom w:val="single" w:sz="12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Metabolic pathways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0.005412373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:rsidR="00C13DC9" w:rsidRPr="00C07D7B" w:rsidRDefault="00851E95" w:rsidP="00C07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7D7B">
              <w:rPr>
                <w:rFonts w:ascii="Times New Roman" w:hAnsi="Times New Roman" w:cs="Times New Roman"/>
                <w:szCs w:val="21"/>
              </w:rPr>
              <w:t>3.86E-02</w:t>
            </w:r>
          </w:p>
        </w:tc>
      </w:tr>
    </w:tbl>
    <w:p w:rsidR="00C13DC9" w:rsidRPr="00C07D7B" w:rsidRDefault="00C13DC9" w:rsidP="00C07D7B">
      <w:pPr>
        <w:spacing w:line="360" w:lineRule="auto"/>
        <w:jc w:val="center"/>
        <w:rPr>
          <w:szCs w:val="21"/>
        </w:rPr>
      </w:pPr>
    </w:p>
    <w:sectPr w:rsidR="00C13DC9" w:rsidRPr="00C07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A6F" w:rsidRDefault="00117A6F" w:rsidP="00447448">
      <w:r>
        <w:separator/>
      </w:r>
    </w:p>
  </w:endnote>
  <w:endnote w:type="continuationSeparator" w:id="0">
    <w:p w:rsidR="00117A6F" w:rsidRDefault="00117A6F" w:rsidP="00447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A6F" w:rsidRDefault="00117A6F" w:rsidP="00447448">
      <w:r>
        <w:separator/>
      </w:r>
    </w:p>
  </w:footnote>
  <w:footnote w:type="continuationSeparator" w:id="0">
    <w:p w:rsidR="00117A6F" w:rsidRDefault="00117A6F" w:rsidP="00447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E1335"/>
    <w:rsid w:val="00117A6F"/>
    <w:rsid w:val="001A0650"/>
    <w:rsid w:val="001B53FC"/>
    <w:rsid w:val="003B764D"/>
    <w:rsid w:val="00442352"/>
    <w:rsid w:val="00447448"/>
    <w:rsid w:val="008465C2"/>
    <w:rsid w:val="00851E95"/>
    <w:rsid w:val="008B3C71"/>
    <w:rsid w:val="00C07D7B"/>
    <w:rsid w:val="00C13DC9"/>
    <w:rsid w:val="00DD140C"/>
    <w:rsid w:val="00ED46BD"/>
    <w:rsid w:val="1CB6582D"/>
    <w:rsid w:val="327D15AB"/>
    <w:rsid w:val="32EE1335"/>
    <w:rsid w:val="34D80727"/>
    <w:rsid w:val="36945EA5"/>
    <w:rsid w:val="41D472DF"/>
    <w:rsid w:val="62C275CA"/>
    <w:rsid w:val="72BE037F"/>
    <w:rsid w:val="7C5D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447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47448"/>
    <w:rPr>
      <w:kern w:val="2"/>
      <w:sz w:val="18"/>
      <w:szCs w:val="18"/>
    </w:rPr>
  </w:style>
  <w:style w:type="paragraph" w:styleId="a5">
    <w:name w:val="footer"/>
    <w:basedOn w:val="a"/>
    <w:link w:val="Char0"/>
    <w:rsid w:val="00447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4744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447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47448"/>
    <w:rPr>
      <w:kern w:val="2"/>
      <w:sz w:val="18"/>
      <w:szCs w:val="18"/>
    </w:rPr>
  </w:style>
  <w:style w:type="paragraph" w:styleId="a5">
    <w:name w:val="footer"/>
    <w:basedOn w:val="a"/>
    <w:link w:val="Char0"/>
    <w:rsid w:val="00447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4744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7</cp:revision>
  <dcterms:created xsi:type="dcterms:W3CDTF">2017-03-21T02:40:00Z</dcterms:created>
  <dcterms:modified xsi:type="dcterms:W3CDTF">2017-11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